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21A" w:rsidRPr="0054021A" w:rsidRDefault="00AE11E8" w:rsidP="0054021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5F066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54021A" w:rsidRPr="005C4F45">
        <w:rPr>
          <w:rFonts w:ascii="Times New Roman" w:hAnsi="Times New Roman" w:cs="Times New Roman"/>
          <w:b/>
          <w:sz w:val="20"/>
          <w:szCs w:val="20"/>
        </w:rPr>
        <w:t>Diversity in MHC class I specific epitopes in isolates from 8 different Asian continents. Analys</w:t>
      </w:r>
      <w:r w:rsidR="0054021A">
        <w:rPr>
          <w:rFonts w:ascii="Times New Roman" w:hAnsi="Times New Roman" w:cs="Times New Roman"/>
          <w:b/>
          <w:sz w:val="20"/>
          <w:szCs w:val="20"/>
        </w:rPr>
        <w:t>i</w:t>
      </w:r>
      <w:r w:rsidR="0054021A" w:rsidRPr="005C4F45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54021A" w:rsidRPr="00302DE2">
        <w:rPr>
          <w:rFonts w:ascii="Times New Roman" w:hAnsi="Times New Roman" w:cs="Times New Roman"/>
          <w:b/>
          <w:sz w:val="20"/>
          <w:szCs w:val="20"/>
        </w:rPr>
        <w:t xml:space="preserve">was </w:t>
      </w:r>
      <w:r w:rsidR="0054021A" w:rsidRPr="005C4F45">
        <w:rPr>
          <w:rFonts w:ascii="Times New Roman" w:hAnsi="Times New Roman" w:cs="Times New Roman"/>
          <w:b/>
          <w:sz w:val="20"/>
          <w:szCs w:val="20"/>
        </w:rPr>
        <w:t>pe</w:t>
      </w:r>
      <w:r w:rsidR="0054021A">
        <w:rPr>
          <w:rFonts w:ascii="Times New Roman" w:hAnsi="Times New Roman" w:cs="Times New Roman"/>
          <w:b/>
          <w:sz w:val="20"/>
          <w:szCs w:val="20"/>
        </w:rPr>
        <w:t>rformed using IEDB resources [46</w:t>
      </w:r>
      <w:r w:rsidR="0054021A" w:rsidRPr="005C4F45">
        <w:rPr>
          <w:rFonts w:ascii="Times New Roman" w:hAnsi="Times New Roman" w:cs="Times New Roman"/>
          <w:b/>
          <w:sz w:val="20"/>
          <w:szCs w:val="20"/>
        </w:rPr>
        <w:t>] against the ecto domain of E protein that were procured f</w:t>
      </w:r>
      <w:r w:rsidR="0054021A">
        <w:rPr>
          <w:rFonts w:ascii="Times New Roman" w:hAnsi="Times New Roman" w:cs="Times New Roman"/>
          <w:b/>
          <w:sz w:val="20"/>
          <w:szCs w:val="20"/>
        </w:rPr>
        <w:t xml:space="preserve">rom GenBank databases. Partial or </w:t>
      </w:r>
      <w:r w:rsidR="0054021A" w:rsidRPr="005C4F45">
        <w:rPr>
          <w:rFonts w:ascii="Times New Roman" w:hAnsi="Times New Roman" w:cs="Times New Roman"/>
          <w:b/>
          <w:sz w:val="20"/>
          <w:szCs w:val="20"/>
        </w:rPr>
        <w:t>fragmented sequences were excluded.</w:t>
      </w:r>
    </w:p>
    <w:tbl>
      <w:tblPr>
        <w:tblStyle w:val="TableGrid"/>
        <w:tblW w:w="0" w:type="auto"/>
        <w:jc w:val="center"/>
        <w:tblLook w:val="04A0"/>
      </w:tblPr>
      <w:tblGrid>
        <w:gridCol w:w="1477"/>
        <w:gridCol w:w="1427"/>
        <w:gridCol w:w="1409"/>
        <w:gridCol w:w="1433"/>
        <w:gridCol w:w="1141"/>
        <w:gridCol w:w="1141"/>
        <w:gridCol w:w="1141"/>
        <w:gridCol w:w="1141"/>
        <w:gridCol w:w="1141"/>
      </w:tblGrid>
      <w:tr w:rsidR="0054021A" w:rsidRPr="00E31E53" w:rsidTr="0054021A">
        <w:trPr>
          <w:jc w:val="center"/>
        </w:trPr>
        <w:tc>
          <w:tcPr>
            <w:tcW w:w="147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P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ptide</w:t>
            </w:r>
          </w:p>
        </w:tc>
        <w:tc>
          <w:tcPr>
            <w:tcW w:w="142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China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28</w:t>
            </w:r>
          </w:p>
        </w:tc>
        <w:tc>
          <w:tcPr>
            <w:tcW w:w="1409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Japan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13</w:t>
            </w:r>
          </w:p>
        </w:tc>
        <w:tc>
          <w:tcPr>
            <w:tcW w:w="1433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Taiwan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79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ndia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66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Korea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5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Thailand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Vietnam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32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ndonesia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7</w:t>
            </w:r>
          </w:p>
        </w:tc>
      </w:tr>
      <w:tr w:rsidR="0054021A" w:rsidRPr="00E31E53" w:rsidTr="0054021A">
        <w:trPr>
          <w:jc w:val="center"/>
        </w:trPr>
        <w:tc>
          <w:tcPr>
            <w:tcW w:w="147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HASVTD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59</w:t>
            </w:r>
          </w:p>
        </w:tc>
        <w:tc>
          <w:tcPr>
            <w:tcW w:w="142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</w:t>
            </w:r>
            <w:r w:rsidRPr="00E1070D">
              <w:rPr>
                <w:rFonts w:ascii="Courier New" w:hAnsi="Courier New" w:cs="Courier New"/>
                <w:b/>
                <w:sz w:val="14"/>
                <w:szCs w:val="14"/>
              </w:rPr>
              <w:t>220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ind w:right="-72"/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P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409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109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433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77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65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9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96212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96212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L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164DA8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164DA8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4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2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7143A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10FA1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CYHASVTD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5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FF411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FF411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</w:tr>
      <w:tr w:rsidR="0054021A" w:rsidRPr="00E31E53" w:rsidTr="0054021A">
        <w:trPr>
          <w:jc w:val="center"/>
        </w:trPr>
        <w:tc>
          <w:tcPr>
            <w:tcW w:w="147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95</w:t>
            </w:r>
          </w:p>
        </w:tc>
        <w:tc>
          <w:tcPr>
            <w:tcW w:w="142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225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409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11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05151B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433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78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59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7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276EC9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4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9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3A6BF8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P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3A6BF8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V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2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7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</w:tr>
      <w:tr w:rsidR="0054021A" w:rsidRPr="00E31E53" w:rsidTr="0054021A">
        <w:trPr>
          <w:jc w:val="center"/>
        </w:trPr>
        <w:tc>
          <w:tcPr>
            <w:tcW w:w="147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K</w:t>
            </w:r>
          </w:p>
          <w:p w:rsidR="0054021A" w:rsidRPr="00E31E53" w:rsidRDefault="003F1DC6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3</w:t>
            </w:r>
            <w:r w:rsidR="0054021A" w:rsidRPr="00E31E53">
              <w:rPr>
                <w:rFonts w:ascii="Courier New" w:hAnsi="Courier New" w:cs="Courier New"/>
                <w:b/>
                <w:sz w:val="14"/>
                <w:szCs w:val="14"/>
              </w:rPr>
              <w:t>82</w:t>
            </w:r>
          </w:p>
        </w:tc>
        <w:tc>
          <w:tcPr>
            <w:tcW w:w="142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</w:t>
            </w:r>
            <w:r w:rsidRPr="00E1070D">
              <w:rPr>
                <w:rFonts w:ascii="Courier New" w:hAnsi="Courier New" w:cs="Courier New"/>
                <w:b/>
                <w:sz w:val="14"/>
                <w:szCs w:val="14"/>
              </w:rPr>
              <w:t>224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409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11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433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74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59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0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FC11C4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4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FC11C4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5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5C69D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5C69D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5C69D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203B8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V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C04B5B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V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C04B5B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C04B5B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IVVGRGD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3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287D31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2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A2225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BC540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X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</w:tc>
      </w:tr>
      <w:tr w:rsidR="0054021A" w:rsidRPr="00E31E53" w:rsidTr="0054021A">
        <w:trPr>
          <w:jc w:val="center"/>
        </w:trPr>
        <w:tc>
          <w:tcPr>
            <w:tcW w:w="147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KAGST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94</w:t>
            </w:r>
          </w:p>
        </w:tc>
        <w:tc>
          <w:tcPr>
            <w:tcW w:w="1427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220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6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 w:rsidRPr="00525474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409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11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Q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433" w:type="dxa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75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 w:rsidRPr="00EF6657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55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DD474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9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B35E2B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 w:rsidRPr="00774468">
              <w:rPr>
                <w:rFonts w:ascii="Courier New" w:hAnsi="Courier New" w:cs="Courier New"/>
                <w:b/>
                <w:sz w:val="14"/>
                <w:szCs w:val="14"/>
              </w:rPr>
              <w:t>4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8E5572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8E5572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8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B81E3E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4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7008D4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1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3449E2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P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3449E2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</w:tc>
        <w:tc>
          <w:tcPr>
            <w:tcW w:w="0" w:type="auto"/>
          </w:tcPr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HWHKAGS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2</w:t>
            </w:r>
          </w:p>
          <w:p w:rsidR="0054021A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7C0EB5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P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4</w:t>
            </w:r>
          </w:p>
          <w:p w:rsidR="0054021A" w:rsidRPr="00E31E53" w:rsidRDefault="0054021A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F0210A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</w:tc>
      </w:tr>
    </w:tbl>
    <w:p w:rsidR="0054021A" w:rsidRDefault="0054021A"/>
    <w:sectPr w:rsidR="0054021A" w:rsidSect="0054021A">
      <w:pgSz w:w="15120" w:h="10440" w:orient="landscape" w:code="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021A"/>
    <w:rsid w:val="00042AEF"/>
    <w:rsid w:val="002C544F"/>
    <w:rsid w:val="00375709"/>
    <w:rsid w:val="003B2BB4"/>
    <w:rsid w:val="003F1DC6"/>
    <w:rsid w:val="004D320A"/>
    <w:rsid w:val="0054021A"/>
    <w:rsid w:val="005E6BCA"/>
    <w:rsid w:val="005F066B"/>
    <w:rsid w:val="006460D8"/>
    <w:rsid w:val="007342DA"/>
    <w:rsid w:val="00774468"/>
    <w:rsid w:val="008318CA"/>
    <w:rsid w:val="00AE11E8"/>
    <w:rsid w:val="00DD4749"/>
    <w:rsid w:val="00E1070D"/>
    <w:rsid w:val="00EF6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1A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21A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8</cp:revision>
  <dcterms:created xsi:type="dcterms:W3CDTF">2016-03-12T02:02:00Z</dcterms:created>
  <dcterms:modified xsi:type="dcterms:W3CDTF">2017-02-14T15:37:00Z</dcterms:modified>
</cp:coreProperties>
</file>